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2CB1A" w14:textId="77FB7F79" w:rsidR="00E17D33" w:rsidRPr="00E17D33" w:rsidRDefault="00E17D33" w:rsidP="00E17D33">
      <w:pPr>
        <w:spacing w:line="276" w:lineRule="auto"/>
        <w:ind w:firstLine="0"/>
        <w:rPr>
          <w:b/>
          <w:bCs/>
          <w:iCs/>
        </w:rPr>
      </w:pPr>
      <w:r w:rsidRPr="00E17D33">
        <w:rPr>
          <w:b/>
          <w:bCs/>
          <w:iCs/>
          <w:lang w:bidi="en-US"/>
        </w:rPr>
        <w:t>The Association</w:t>
      </w:r>
      <w:r w:rsidRPr="00E17D33">
        <w:rPr>
          <w:b/>
          <w:bCs/>
          <w:iCs/>
          <w:lang w:bidi="en-US"/>
        </w:rPr>
        <w:t xml:space="preserve"> </w:t>
      </w:r>
      <w:r w:rsidRPr="00E17D33">
        <w:rPr>
          <w:b/>
          <w:bCs/>
          <w:iCs/>
          <w:lang w:bidi="en-US"/>
        </w:rPr>
        <w:t>Between Relationship Events and</w:t>
      </w:r>
      <w:r w:rsidRPr="00E17D33">
        <w:rPr>
          <w:b/>
          <w:bCs/>
          <w:iCs/>
          <w:lang w:bidi="en-US"/>
        </w:rPr>
        <w:t xml:space="preserve"> </w:t>
      </w:r>
      <w:r w:rsidRPr="00E17D33">
        <w:rPr>
          <w:b/>
          <w:bCs/>
          <w:iCs/>
          <w:lang w:bidi="en-US"/>
        </w:rPr>
        <w:t>Experiences and Partner Evaluations:</w:t>
      </w:r>
      <w:r w:rsidRPr="00E17D33">
        <w:rPr>
          <w:b/>
          <w:bCs/>
          <w:iCs/>
          <w:lang w:bidi="en-US"/>
        </w:rPr>
        <w:t xml:space="preserve"> </w:t>
      </w:r>
      <w:r w:rsidRPr="00E17D33">
        <w:rPr>
          <w:b/>
          <w:bCs/>
          <w:iCs/>
          <w:lang w:bidi="en-US"/>
        </w:rPr>
        <w:t>An Ideal Standards Perspective</w:t>
      </w:r>
    </w:p>
    <w:p w14:paraId="55AF861C" w14:textId="4666A989" w:rsidR="00CC6078" w:rsidRDefault="008950DC" w:rsidP="00E17D33">
      <w:pPr>
        <w:spacing w:line="276" w:lineRule="auto"/>
        <w:ind w:firstLine="0"/>
        <w:rPr>
          <w:b/>
          <w:bCs/>
        </w:rPr>
      </w:pPr>
      <w:r w:rsidRPr="008950DC">
        <w:rPr>
          <w:b/>
          <w:bCs/>
        </w:rPr>
        <w:t>Supplementary material</w:t>
      </w:r>
    </w:p>
    <w:p w14:paraId="078CE736" w14:textId="438EB592" w:rsidR="005035BC" w:rsidRDefault="005035BC" w:rsidP="00C94C38">
      <w:pPr>
        <w:spacing w:line="276" w:lineRule="auto"/>
        <w:ind w:firstLine="0"/>
        <w:rPr>
          <w:b/>
          <w:bCs/>
        </w:rPr>
      </w:pPr>
    </w:p>
    <w:p w14:paraId="0D4C587D" w14:textId="77777777" w:rsidR="005035BC" w:rsidRDefault="005035BC" w:rsidP="005035BC">
      <w:pPr>
        <w:spacing w:line="276" w:lineRule="auto"/>
        <w:ind w:firstLine="0"/>
        <w:rPr>
          <w:b/>
          <w:bCs/>
        </w:rPr>
      </w:pPr>
      <w:r>
        <w:rPr>
          <w:b/>
          <w:bCs/>
        </w:rPr>
        <w:t xml:space="preserve">Syntax </w:t>
      </w:r>
      <w:r w:rsidRPr="0045403E">
        <w:rPr>
          <w:b/>
          <w:bCs/>
        </w:rPr>
        <w:t xml:space="preserve">Random Effects </w:t>
      </w:r>
      <w:r>
        <w:rPr>
          <w:b/>
          <w:bCs/>
        </w:rPr>
        <w:t>example (would not converge)</w:t>
      </w:r>
    </w:p>
    <w:p w14:paraId="44EB58A6" w14:textId="77777777" w:rsidR="005035BC" w:rsidRPr="0045403E" w:rsidRDefault="005035BC" w:rsidP="005035BC">
      <w:pPr>
        <w:spacing w:line="276" w:lineRule="auto"/>
        <w:ind w:firstLine="0"/>
      </w:pPr>
      <w:r w:rsidRPr="0045403E">
        <w:t xml:space="preserve">MIXED ISM_IMP_WT WITH time_c p_event_pc </w:t>
      </w:r>
      <w:r>
        <w:t>pos_event_mean</w:t>
      </w:r>
      <w:r w:rsidRPr="0045403E">
        <w:t xml:space="preserve"> n_event_pc </w:t>
      </w:r>
      <w:r>
        <w:t xml:space="preserve"> neg_event_mean</w:t>
      </w:r>
    </w:p>
    <w:p w14:paraId="13B4BCB6" w14:textId="77777777" w:rsidR="005035BC" w:rsidRDefault="005035BC" w:rsidP="005035BC">
      <w:pPr>
        <w:spacing w:line="276" w:lineRule="auto"/>
        <w:ind w:firstLine="0"/>
      </w:pPr>
      <w:r w:rsidRPr="0045403E">
        <w:t xml:space="preserve">/FIXED = p_event_pc </w:t>
      </w:r>
      <w:r>
        <w:t>pos_event_mean</w:t>
      </w:r>
      <w:r w:rsidRPr="0045403E">
        <w:t xml:space="preserve"> n_event_pc  </w:t>
      </w:r>
      <w:r>
        <w:t>neg_event_mean</w:t>
      </w:r>
    </w:p>
    <w:p w14:paraId="17B854E2" w14:textId="77777777" w:rsidR="005035BC" w:rsidRPr="0045403E" w:rsidRDefault="005035BC" w:rsidP="005035BC">
      <w:pPr>
        <w:spacing w:line="276" w:lineRule="auto"/>
        <w:ind w:firstLine="0"/>
      </w:pPr>
      <w:r w:rsidRPr="0045403E">
        <w:t>/PRINT = SOLUTION TESTCOV COVB G</w:t>
      </w:r>
    </w:p>
    <w:p w14:paraId="159D0F83" w14:textId="77777777" w:rsidR="005035BC" w:rsidRPr="0045403E" w:rsidRDefault="005035BC" w:rsidP="005035BC">
      <w:pPr>
        <w:spacing w:line="276" w:lineRule="auto"/>
        <w:ind w:firstLine="0"/>
      </w:pPr>
      <w:r w:rsidRPr="0045403E">
        <w:t>/RANDOM INTERCEPT time_c p_event_pc n_event_pc | SUBJECT(id) COVTYPE(UN)</w:t>
      </w:r>
    </w:p>
    <w:p w14:paraId="4568CAEA" w14:textId="77777777" w:rsidR="005035BC" w:rsidRPr="0045403E" w:rsidRDefault="005035BC" w:rsidP="005035BC">
      <w:pPr>
        <w:spacing w:line="276" w:lineRule="auto"/>
        <w:ind w:firstLine="0"/>
      </w:pPr>
      <w:r w:rsidRPr="0045403E">
        <w:t>/REPEATED time_c SUBJECT(id) COVTYPE(AR1)</w:t>
      </w:r>
    </w:p>
    <w:p w14:paraId="603D40EE" w14:textId="77777777" w:rsidR="005035BC" w:rsidRPr="0045403E" w:rsidRDefault="005035BC" w:rsidP="005035BC">
      <w:pPr>
        <w:spacing w:line="276" w:lineRule="auto"/>
        <w:ind w:firstLine="0"/>
      </w:pPr>
      <w:r w:rsidRPr="0045403E">
        <w:t xml:space="preserve">/CRITERIA=CIN(95) MXITER(1000) MXSTEP(50) SCORING(1) SINGULAR(0.0000000001) HCONVERGE(0, </w:t>
      </w:r>
    </w:p>
    <w:p w14:paraId="28F0E712" w14:textId="77777777" w:rsidR="005035BC" w:rsidRPr="0045403E" w:rsidRDefault="005035BC" w:rsidP="005035BC">
      <w:pPr>
        <w:spacing w:line="276" w:lineRule="auto"/>
        <w:ind w:firstLine="0"/>
      </w:pPr>
      <w:r w:rsidRPr="0045403E">
        <w:t xml:space="preserve">  ABSOLUTE) LCONVERGE(0, ABSOLUTE) PCONVERGE(0.000001, ABSOLUTE)</w:t>
      </w:r>
    </w:p>
    <w:p w14:paraId="3CDD53A3" w14:textId="6A9B6749" w:rsidR="005035BC" w:rsidRDefault="005035BC" w:rsidP="005035BC">
      <w:pPr>
        <w:spacing w:line="276" w:lineRule="auto"/>
        <w:ind w:firstLine="0"/>
      </w:pPr>
      <w:r w:rsidRPr="0045403E">
        <w:t>/METHOD = ML.</w:t>
      </w:r>
    </w:p>
    <w:p w14:paraId="66D63954" w14:textId="77777777" w:rsidR="00800FF9" w:rsidRPr="0045403E" w:rsidRDefault="00800FF9" w:rsidP="005035BC">
      <w:pPr>
        <w:spacing w:line="276" w:lineRule="auto"/>
        <w:ind w:firstLine="0"/>
      </w:pPr>
    </w:p>
    <w:p w14:paraId="11DE739A" w14:textId="77777777" w:rsidR="005035BC" w:rsidRPr="0045403E" w:rsidRDefault="005035BC" w:rsidP="005035BC">
      <w:pPr>
        <w:spacing w:line="276" w:lineRule="auto"/>
        <w:ind w:firstLine="0"/>
        <w:rPr>
          <w:b/>
          <w:bCs/>
        </w:rPr>
      </w:pPr>
      <w:r>
        <w:rPr>
          <w:b/>
          <w:bCs/>
        </w:rPr>
        <w:t xml:space="preserve">Syntax </w:t>
      </w:r>
      <w:r w:rsidRPr="0045403E">
        <w:rPr>
          <w:b/>
          <w:bCs/>
        </w:rPr>
        <w:t>Current model</w:t>
      </w:r>
      <w:r>
        <w:rPr>
          <w:b/>
          <w:bCs/>
        </w:rPr>
        <w:t xml:space="preserve"> example</w:t>
      </w:r>
    </w:p>
    <w:p w14:paraId="1E059731" w14:textId="77777777" w:rsidR="005035BC" w:rsidRDefault="005035BC" w:rsidP="005035BC">
      <w:pPr>
        <w:spacing w:line="276" w:lineRule="auto"/>
        <w:ind w:firstLine="0"/>
      </w:pPr>
      <w:r>
        <w:t xml:space="preserve">MIXED ISM_IMP_WT WITH time_c p_event_pc pos_event_mean </w:t>
      </w:r>
      <w:bookmarkStart w:id="0" w:name="_Hlk66889211"/>
      <w:r>
        <w:t>n_event_pc neg_event_mean</w:t>
      </w:r>
      <w:bookmarkEnd w:id="0"/>
      <w:r>
        <w:t xml:space="preserve">   </w:t>
      </w:r>
    </w:p>
    <w:p w14:paraId="5785E7C6" w14:textId="77777777" w:rsidR="005035BC" w:rsidRDefault="005035BC" w:rsidP="005035BC">
      <w:pPr>
        <w:spacing w:line="276" w:lineRule="auto"/>
        <w:ind w:firstLine="0"/>
      </w:pPr>
      <w:r>
        <w:t xml:space="preserve">/FIXED = </w:t>
      </w:r>
      <w:r w:rsidRPr="0045403E">
        <w:t>p_event_pc pos_event_mean n_event_pc neg_event_mean</w:t>
      </w:r>
      <w:r>
        <w:t xml:space="preserve"> </w:t>
      </w:r>
    </w:p>
    <w:p w14:paraId="471980E1" w14:textId="77777777" w:rsidR="005035BC" w:rsidRDefault="005035BC" w:rsidP="005035BC">
      <w:pPr>
        <w:spacing w:line="276" w:lineRule="auto"/>
        <w:ind w:firstLine="0"/>
      </w:pPr>
      <w:r>
        <w:t>/PRINT = SOLUTION TESTCOV COVB G</w:t>
      </w:r>
    </w:p>
    <w:p w14:paraId="38720B6F" w14:textId="77777777" w:rsidR="005035BC" w:rsidRDefault="005035BC" w:rsidP="005035BC">
      <w:pPr>
        <w:spacing w:line="276" w:lineRule="auto"/>
        <w:ind w:firstLine="0"/>
      </w:pPr>
      <w:r>
        <w:t>/RANDOM INTERCEPT time_c  | SUBJECT(id) COVTYPE(UN)</w:t>
      </w:r>
    </w:p>
    <w:p w14:paraId="0A2D770C" w14:textId="77777777" w:rsidR="005035BC" w:rsidRDefault="005035BC" w:rsidP="005035BC">
      <w:pPr>
        <w:spacing w:line="276" w:lineRule="auto"/>
        <w:ind w:firstLine="0"/>
      </w:pPr>
      <w:r>
        <w:t xml:space="preserve">/CRITERIA=CIN(95) MXITER(1000) MXSTEP(50) SCORING(1) SINGULAR(0.0000000001) HCONVERGE(0, </w:t>
      </w:r>
    </w:p>
    <w:p w14:paraId="0D3CB30C" w14:textId="77777777" w:rsidR="005035BC" w:rsidRDefault="005035BC" w:rsidP="005035BC">
      <w:pPr>
        <w:spacing w:line="276" w:lineRule="auto"/>
        <w:ind w:firstLine="0"/>
      </w:pPr>
      <w:r>
        <w:t xml:space="preserve">  ABSOLUTE) LCONVERGE(0, ABSOLUTE) PCONVERGE(0.000001, ABSOLUTE)</w:t>
      </w:r>
    </w:p>
    <w:p w14:paraId="6CAD82DD" w14:textId="77777777" w:rsidR="005035BC" w:rsidRPr="00102E65" w:rsidRDefault="005035BC" w:rsidP="005035BC">
      <w:pPr>
        <w:spacing w:line="276" w:lineRule="auto"/>
        <w:ind w:firstLine="0"/>
      </w:pPr>
      <w:r>
        <w:t xml:space="preserve">/METHOD = ML. </w:t>
      </w:r>
    </w:p>
    <w:p w14:paraId="54D8694C" w14:textId="77777777" w:rsidR="005035BC" w:rsidRPr="008950DC" w:rsidRDefault="005035BC" w:rsidP="00C94C38">
      <w:pPr>
        <w:spacing w:line="276" w:lineRule="auto"/>
        <w:ind w:firstLine="0"/>
        <w:rPr>
          <w:b/>
          <w:bCs/>
        </w:rPr>
      </w:pPr>
    </w:p>
    <w:p w14:paraId="65CD1FF5" w14:textId="25DACB21" w:rsidR="00C94C38" w:rsidRDefault="00C94C38" w:rsidP="00C94C38">
      <w:pPr>
        <w:spacing w:line="276" w:lineRule="auto"/>
        <w:ind w:firstLine="0"/>
      </w:pPr>
      <w:r w:rsidRPr="00472100">
        <w:t xml:space="preserve">Table </w:t>
      </w:r>
      <w:r>
        <w:t>1</w:t>
      </w:r>
    </w:p>
    <w:p w14:paraId="094FF544" w14:textId="28299A80" w:rsidR="00C94C38" w:rsidRDefault="00C94C38" w:rsidP="00C94C38">
      <w:pPr>
        <w:spacing w:line="276" w:lineRule="auto"/>
        <w:ind w:firstLine="0"/>
      </w:pPr>
      <w:r>
        <w:t>Lagged Analyses</w:t>
      </w:r>
      <w:r w:rsidR="00B96412">
        <w:t xml:space="preserve"> (T-1)</w:t>
      </w:r>
      <w:r>
        <w:t xml:space="preserve"> </w:t>
      </w:r>
      <w:r w:rsidRPr="00394A36">
        <w:t>Parameter</w:t>
      </w:r>
      <w:r>
        <w:t xml:space="preserve"> Estimates</w:t>
      </w:r>
    </w:p>
    <w:tbl>
      <w:tblPr>
        <w:tblStyle w:val="TableGrid"/>
        <w:tblW w:w="9180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134"/>
        <w:gridCol w:w="1134"/>
        <w:gridCol w:w="992"/>
        <w:gridCol w:w="1134"/>
        <w:gridCol w:w="1134"/>
      </w:tblGrid>
      <w:tr w:rsidR="00C94C38" w14:paraId="712F47D6" w14:textId="77777777" w:rsidTr="003B506A">
        <w:trPr>
          <w:trHeight w:val="44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B80DD76" w14:textId="77777777" w:rsidR="00C94C38" w:rsidRPr="00C66A7C" w:rsidRDefault="00C94C38" w:rsidP="003B506A">
            <w:pPr>
              <w:ind w:left="1985" w:hanging="1701"/>
            </w:pPr>
            <w:bookmarkStart w:id="1" w:name="_Hlk52725854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D4B3" w14:textId="77777777" w:rsidR="00C94C38" w:rsidRDefault="00C94C38" w:rsidP="003B506A">
            <w:pPr>
              <w:ind w:left="1985" w:hanging="1701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8D940" w14:textId="77777777" w:rsidR="00C94C38" w:rsidRDefault="00C94C38" w:rsidP="003B506A">
            <w:pPr>
              <w:ind w:firstLine="0"/>
              <w:jc w:val="both"/>
            </w:pPr>
            <w:r>
              <w:t xml:space="preserve"> 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60C4" w14:textId="77777777" w:rsidR="00C94C38" w:rsidRDefault="00C94C38" w:rsidP="003B506A">
            <w:pPr>
              <w:ind w:left="1985" w:hanging="1701"/>
              <w:jc w:val="both"/>
            </w:pPr>
            <w:r>
              <w:t xml:space="preserve">       </w:t>
            </w:r>
            <w:r w:rsidRPr="002C56E5"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403FE" w14:textId="77777777" w:rsidR="00C94C38" w:rsidRDefault="00C94C38" w:rsidP="003B506A">
            <w:pPr>
              <w:ind w:left="1985" w:hanging="1701"/>
              <w:jc w:val="both"/>
            </w:pPr>
            <w:r>
              <w:t xml:space="preserve"> </w:t>
            </w:r>
            <w:r w:rsidRPr="002C56E5"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A9D102" w14:textId="77777777" w:rsidR="00C94C38" w:rsidRDefault="00C94C38" w:rsidP="003B506A">
            <w:pPr>
              <w:ind w:left="1985" w:hanging="1701"/>
              <w:jc w:val="both"/>
            </w:pPr>
            <w:r>
              <w:t>CI 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C41A3D" w14:textId="77777777" w:rsidR="00C94C38" w:rsidRDefault="00C94C38" w:rsidP="003B506A">
            <w:pPr>
              <w:ind w:left="1985" w:hanging="1701"/>
              <w:jc w:val="both"/>
            </w:pPr>
            <w:r>
              <w:t>CI UL</w:t>
            </w:r>
          </w:p>
        </w:tc>
      </w:tr>
      <w:tr w:rsidR="0057617F" w14:paraId="0708911A" w14:textId="77777777" w:rsidTr="008F5C6C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3DE3C6FE" w14:textId="30029040" w:rsidR="0057617F" w:rsidRDefault="0057617F" w:rsidP="0057617F">
            <w:pPr>
              <w:ind w:right="-36" w:firstLine="0"/>
            </w:pPr>
            <w:r>
              <w:t>I-P discrep W/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55C7A0" w14:textId="77777777" w:rsidR="0057617F" w:rsidRPr="006852F9" w:rsidRDefault="0057617F" w:rsidP="0057617F">
            <w:pPr>
              <w:ind w:left="1985" w:hanging="1701"/>
            </w:pPr>
            <w:r w:rsidRPr="006852F9">
              <w:t xml:space="preserve">Pos </w:t>
            </w:r>
            <w:bookmarkStart w:id="2" w:name="_Hlk52712966"/>
            <w:r>
              <w:t>event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3EAA" w14:textId="4D80E609" w:rsidR="0057617F" w:rsidRPr="00396ADC" w:rsidRDefault="0057617F" w:rsidP="0057617F">
            <w:pPr>
              <w:ind w:left="1985" w:right="-118" w:hanging="1701"/>
            </w:pPr>
            <w:r>
              <w:rPr>
                <w:color w:val="000000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A4B3" w14:textId="2AEA8888" w:rsidR="0057617F" w:rsidRPr="00396ADC" w:rsidRDefault="0057617F" w:rsidP="0057617F">
            <w:pPr>
              <w:ind w:left="1985" w:hanging="1701"/>
              <w:jc w:val="center"/>
            </w:pPr>
            <w:r>
              <w:rPr>
                <w:color w:val="00000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2F90" w14:textId="3446C745" w:rsidR="0057617F" w:rsidRPr="00396ADC" w:rsidRDefault="0057617F" w:rsidP="0057617F">
            <w:pPr>
              <w:ind w:left="1985" w:hanging="1701"/>
              <w:rPr>
                <w:color w:val="0000CC"/>
              </w:rPr>
            </w:pPr>
            <w:r>
              <w:rPr>
                <w:color w:val="000000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5432" w14:textId="25A18558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D470" w14:textId="51F4A2AE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0.027</w:t>
            </w:r>
          </w:p>
        </w:tc>
      </w:tr>
      <w:tr w:rsidR="0057617F" w14:paraId="7C2AC76B" w14:textId="77777777" w:rsidTr="008F5C6C">
        <w:tc>
          <w:tcPr>
            <w:tcW w:w="2235" w:type="dxa"/>
            <w:vAlign w:val="center"/>
          </w:tcPr>
          <w:p w14:paraId="6EB33FB3" w14:textId="77777777" w:rsidR="0057617F" w:rsidRDefault="0057617F" w:rsidP="0057617F">
            <w:pPr>
              <w:ind w:left="1985" w:right="-36" w:hanging="1701"/>
            </w:pPr>
          </w:p>
        </w:tc>
        <w:tc>
          <w:tcPr>
            <w:tcW w:w="1417" w:type="dxa"/>
            <w:vAlign w:val="center"/>
          </w:tcPr>
          <w:p w14:paraId="6D9FAB23" w14:textId="77777777" w:rsidR="0057617F" w:rsidRPr="006852F9" w:rsidRDefault="0057617F" w:rsidP="0057617F">
            <w:pPr>
              <w:ind w:left="1985" w:hanging="1701"/>
            </w:pPr>
            <w:r w:rsidRPr="006852F9">
              <w:t xml:space="preserve">Neg </w:t>
            </w:r>
            <w:r>
              <w:t>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5A53" w14:textId="1216AF02" w:rsidR="0057617F" w:rsidRPr="00396ADC" w:rsidRDefault="0057617F" w:rsidP="0057617F">
            <w:pPr>
              <w:ind w:left="1985" w:right="-118" w:hanging="1701"/>
            </w:pPr>
            <w:r>
              <w:rPr>
                <w:color w:val="00000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D854" w14:textId="64A43776" w:rsidR="0057617F" w:rsidRPr="00396ADC" w:rsidRDefault="0057617F" w:rsidP="0057617F">
            <w:pPr>
              <w:ind w:left="1985" w:hanging="1701"/>
              <w:jc w:val="center"/>
            </w:pPr>
            <w:r>
              <w:rPr>
                <w:color w:val="000000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CE81" w14:textId="4A0790C2" w:rsidR="0057617F" w:rsidRPr="00396ADC" w:rsidRDefault="0057617F" w:rsidP="0057617F">
            <w:pPr>
              <w:ind w:left="1985" w:hanging="1701"/>
              <w:rPr>
                <w:color w:val="0000CC"/>
              </w:rPr>
            </w:pPr>
            <w:r>
              <w:rPr>
                <w:color w:val="000000"/>
              </w:rPr>
              <w:t>0.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0958" w14:textId="59818B3E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770C" w14:textId="59DEA373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0.042</w:t>
            </w:r>
          </w:p>
        </w:tc>
      </w:tr>
      <w:tr w:rsidR="0057617F" w14:paraId="64152381" w14:textId="77777777" w:rsidTr="008F5C6C">
        <w:tc>
          <w:tcPr>
            <w:tcW w:w="2235" w:type="dxa"/>
            <w:vAlign w:val="center"/>
          </w:tcPr>
          <w:p w14:paraId="10315FB1" w14:textId="69AD53FC" w:rsidR="0057617F" w:rsidRDefault="0057617F" w:rsidP="0057617F">
            <w:pPr>
              <w:ind w:right="-36" w:firstLine="0"/>
            </w:pPr>
            <w:r>
              <w:t>I-P discrep V/A</w:t>
            </w:r>
          </w:p>
        </w:tc>
        <w:tc>
          <w:tcPr>
            <w:tcW w:w="1417" w:type="dxa"/>
            <w:vAlign w:val="center"/>
          </w:tcPr>
          <w:p w14:paraId="5130BAAE" w14:textId="77777777" w:rsidR="0057617F" w:rsidRPr="006852F9" w:rsidRDefault="0057617F" w:rsidP="0057617F">
            <w:pPr>
              <w:ind w:left="1985" w:hanging="1701"/>
            </w:pPr>
            <w:r w:rsidRPr="00394A36">
              <w:t xml:space="preserve">Pos </w:t>
            </w:r>
            <w:r>
              <w:t>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7396" w14:textId="7804732E" w:rsidR="0057617F" w:rsidRPr="00396ADC" w:rsidRDefault="0057617F" w:rsidP="0057617F">
            <w:pPr>
              <w:ind w:left="1985" w:right="-118" w:hanging="1701"/>
            </w:pPr>
            <w:r>
              <w:rPr>
                <w:color w:val="000000"/>
              </w:rPr>
              <w:t>-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1B2F" w14:textId="33684735" w:rsidR="0057617F" w:rsidRPr="00396ADC" w:rsidRDefault="0057617F" w:rsidP="0057617F">
            <w:pPr>
              <w:ind w:left="1985" w:hanging="1701"/>
              <w:jc w:val="center"/>
            </w:pPr>
            <w:r>
              <w:rPr>
                <w:color w:val="00000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9DD0" w14:textId="5692B05A" w:rsidR="0057617F" w:rsidRPr="00396ADC" w:rsidRDefault="0057617F" w:rsidP="0057617F">
            <w:pPr>
              <w:ind w:left="1985" w:hanging="1701"/>
              <w:rPr>
                <w:color w:val="0000CC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EFD4" w14:textId="729E1B69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8BDB" w14:textId="1581C749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0.009</w:t>
            </w:r>
          </w:p>
        </w:tc>
      </w:tr>
      <w:tr w:rsidR="0057617F" w14:paraId="1133E92D" w14:textId="77777777" w:rsidTr="008F5C6C">
        <w:tc>
          <w:tcPr>
            <w:tcW w:w="2235" w:type="dxa"/>
            <w:vAlign w:val="center"/>
          </w:tcPr>
          <w:p w14:paraId="19FFE8A1" w14:textId="77777777" w:rsidR="0057617F" w:rsidRDefault="0057617F" w:rsidP="0057617F">
            <w:pPr>
              <w:ind w:left="1985" w:right="-36" w:hanging="1701"/>
            </w:pPr>
          </w:p>
        </w:tc>
        <w:tc>
          <w:tcPr>
            <w:tcW w:w="1417" w:type="dxa"/>
            <w:vAlign w:val="center"/>
          </w:tcPr>
          <w:p w14:paraId="098C1706" w14:textId="77777777" w:rsidR="0057617F" w:rsidRPr="006852F9" w:rsidRDefault="0057617F" w:rsidP="0057617F">
            <w:pPr>
              <w:ind w:left="1985" w:hanging="1701"/>
            </w:pPr>
            <w:r w:rsidRPr="00394A36">
              <w:t xml:space="preserve">Neg </w:t>
            </w:r>
            <w:r>
              <w:t>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ECF0" w14:textId="236EFFEB" w:rsidR="0057617F" w:rsidRPr="00396ADC" w:rsidRDefault="0057617F" w:rsidP="0057617F">
            <w:pPr>
              <w:ind w:left="1985" w:right="-118" w:hanging="1701"/>
            </w:pPr>
            <w:r>
              <w:rPr>
                <w:color w:val="000000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9007" w14:textId="2201BE3C" w:rsidR="0057617F" w:rsidRPr="00396ADC" w:rsidRDefault="0057617F" w:rsidP="0057617F">
            <w:pPr>
              <w:ind w:left="1985" w:hanging="1701"/>
              <w:jc w:val="center"/>
            </w:pPr>
            <w:r>
              <w:rPr>
                <w:color w:val="00000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120B" w14:textId="693EC5F6" w:rsidR="0057617F" w:rsidRPr="00396ADC" w:rsidRDefault="0057617F" w:rsidP="0057617F">
            <w:pPr>
              <w:ind w:left="1985" w:hanging="1701"/>
              <w:rPr>
                <w:color w:val="0000CC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FDFF" w14:textId="55328674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FCD9" w14:textId="218865D1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0.032</w:t>
            </w:r>
          </w:p>
        </w:tc>
      </w:tr>
      <w:tr w:rsidR="0057617F" w14:paraId="0F711612" w14:textId="77777777" w:rsidTr="0057617F">
        <w:tc>
          <w:tcPr>
            <w:tcW w:w="2235" w:type="dxa"/>
            <w:vAlign w:val="center"/>
          </w:tcPr>
          <w:p w14:paraId="0F851CBF" w14:textId="386C1D16" w:rsidR="0057617F" w:rsidRDefault="0057617F" w:rsidP="0057617F">
            <w:pPr>
              <w:ind w:right="-36" w:firstLine="0"/>
            </w:pPr>
            <w:r>
              <w:t>I-P discrep S/R</w:t>
            </w:r>
          </w:p>
        </w:tc>
        <w:tc>
          <w:tcPr>
            <w:tcW w:w="1417" w:type="dxa"/>
            <w:vAlign w:val="center"/>
          </w:tcPr>
          <w:p w14:paraId="00AC841D" w14:textId="77777777" w:rsidR="0057617F" w:rsidRPr="00394A36" w:rsidRDefault="0057617F" w:rsidP="0057617F">
            <w:pPr>
              <w:ind w:left="1985" w:hanging="1701"/>
            </w:pPr>
            <w:r w:rsidRPr="00394A36">
              <w:t xml:space="preserve">Pos </w:t>
            </w:r>
            <w:r>
              <w:t>ev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54ECE7" w14:textId="68CA6DAF" w:rsidR="0057617F" w:rsidRPr="00396ADC" w:rsidRDefault="0057617F" w:rsidP="0057617F">
            <w:pPr>
              <w:ind w:left="1985" w:right="-118" w:hanging="1701"/>
              <w:rPr>
                <w:color w:val="0000CC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1145BD" w14:textId="5703F111" w:rsidR="0057617F" w:rsidRPr="00396ADC" w:rsidRDefault="0057617F" w:rsidP="0057617F">
            <w:pPr>
              <w:ind w:left="1985" w:hanging="1701"/>
              <w:jc w:val="center"/>
              <w:rPr>
                <w:color w:val="0000CC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AD57B9" w14:textId="46104C9F" w:rsidR="0057617F" w:rsidRPr="00396ADC" w:rsidRDefault="0057617F" w:rsidP="0057617F">
            <w:pPr>
              <w:ind w:left="1985" w:hanging="1701"/>
              <w:rPr>
                <w:color w:val="0000CC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0B3BE8" w14:textId="271AF57B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061C1C" w14:textId="00506A52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0.004</w:t>
            </w:r>
          </w:p>
        </w:tc>
      </w:tr>
      <w:tr w:rsidR="0057617F" w14:paraId="5DCB6ABE" w14:textId="77777777" w:rsidTr="0057617F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0068775A" w14:textId="77777777" w:rsidR="0057617F" w:rsidRDefault="0057617F" w:rsidP="0057617F">
            <w:pPr>
              <w:ind w:left="1985" w:right="-36" w:hanging="1701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B75DC2" w14:textId="77777777" w:rsidR="0057617F" w:rsidRPr="00394A36" w:rsidRDefault="0057617F" w:rsidP="0057617F">
            <w:pPr>
              <w:ind w:left="1985" w:hanging="1701"/>
            </w:pPr>
            <w:r w:rsidRPr="00394A36">
              <w:t xml:space="preserve">Neg </w:t>
            </w:r>
            <w:r>
              <w:t>e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4BFCF" w14:textId="5CDBDCD7" w:rsidR="0057617F" w:rsidRPr="00396ADC" w:rsidRDefault="0057617F" w:rsidP="0057617F">
            <w:pPr>
              <w:ind w:left="1985" w:right="-118" w:hanging="1701"/>
              <w:rPr>
                <w:color w:val="0000CC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F3261" w14:textId="0AB46C7C" w:rsidR="0057617F" w:rsidRPr="00396ADC" w:rsidRDefault="0057617F" w:rsidP="0057617F">
            <w:pPr>
              <w:ind w:left="1985" w:hanging="1701"/>
              <w:jc w:val="center"/>
              <w:rPr>
                <w:color w:val="0000CC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C8656" w14:textId="494DDD75" w:rsidR="0057617F" w:rsidRPr="00396ADC" w:rsidRDefault="0057617F" w:rsidP="0057617F">
            <w:pPr>
              <w:ind w:left="1985" w:hanging="1701"/>
              <w:rPr>
                <w:color w:val="0000CC"/>
              </w:rPr>
            </w:pPr>
            <w:r>
              <w:rPr>
                <w:color w:val="000000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A5594" w14:textId="627CFD59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1DB6B" w14:textId="3970C74E" w:rsidR="0057617F" w:rsidRPr="00396ADC" w:rsidRDefault="0057617F" w:rsidP="0057617F">
            <w:pPr>
              <w:ind w:left="1985" w:hanging="1701"/>
            </w:pPr>
            <w:r>
              <w:rPr>
                <w:color w:val="000000"/>
              </w:rPr>
              <w:t>0.015</w:t>
            </w:r>
          </w:p>
        </w:tc>
      </w:tr>
    </w:tbl>
    <w:bookmarkEnd w:id="1"/>
    <w:p w14:paraId="0DC8EA07" w14:textId="0292F67F" w:rsidR="00EC58A9" w:rsidRDefault="00C94C38" w:rsidP="00EC58A9">
      <w:pPr>
        <w:spacing w:line="276" w:lineRule="auto"/>
        <w:ind w:firstLine="0"/>
        <w:rPr>
          <w:sz w:val="18"/>
          <w:szCs w:val="18"/>
        </w:rPr>
      </w:pPr>
      <w:r w:rsidRPr="00C56A82">
        <w:rPr>
          <w:i/>
          <w:sz w:val="18"/>
          <w:szCs w:val="18"/>
        </w:rPr>
        <w:t>Note</w:t>
      </w:r>
      <w:r w:rsidRPr="00C56A82">
        <w:rPr>
          <w:sz w:val="18"/>
          <w:szCs w:val="18"/>
        </w:rPr>
        <w:t>. I-P discrep</w:t>
      </w:r>
      <w:r w:rsidR="00B96412">
        <w:rPr>
          <w:sz w:val="18"/>
          <w:szCs w:val="18"/>
        </w:rPr>
        <w:t xml:space="preserve"> W/T</w:t>
      </w:r>
      <w:r w:rsidRPr="00C56A82">
        <w:rPr>
          <w:sz w:val="18"/>
          <w:szCs w:val="18"/>
        </w:rPr>
        <w:t xml:space="preserve"> = Ideal-Partner discrepancy</w:t>
      </w:r>
      <w:r w:rsidR="00B96412">
        <w:rPr>
          <w:sz w:val="18"/>
          <w:szCs w:val="18"/>
        </w:rPr>
        <w:t xml:space="preserve"> warmth/trustworthiness</w:t>
      </w:r>
      <w:r w:rsidRPr="00C56A82">
        <w:rPr>
          <w:sz w:val="18"/>
          <w:szCs w:val="18"/>
        </w:rPr>
        <w:t xml:space="preserve">, </w:t>
      </w:r>
      <w:r w:rsidR="00B96412" w:rsidRPr="00C56A82">
        <w:rPr>
          <w:sz w:val="18"/>
          <w:szCs w:val="18"/>
        </w:rPr>
        <w:t>I-P discrep</w:t>
      </w:r>
      <w:r w:rsidR="00B96412">
        <w:rPr>
          <w:sz w:val="18"/>
          <w:szCs w:val="18"/>
        </w:rPr>
        <w:t xml:space="preserve"> V/A</w:t>
      </w:r>
      <w:r w:rsidR="00B96412" w:rsidRPr="00C56A82">
        <w:rPr>
          <w:sz w:val="18"/>
          <w:szCs w:val="18"/>
        </w:rPr>
        <w:t xml:space="preserve"> = Ideal-Partner discrepancy </w:t>
      </w:r>
      <w:r w:rsidR="00B96412">
        <w:rPr>
          <w:sz w:val="18"/>
          <w:szCs w:val="18"/>
        </w:rPr>
        <w:t xml:space="preserve">vitality/attractiveness, </w:t>
      </w:r>
      <w:r w:rsidR="00B96412" w:rsidRPr="00C56A82">
        <w:rPr>
          <w:sz w:val="18"/>
          <w:szCs w:val="18"/>
        </w:rPr>
        <w:t>I-P discrep</w:t>
      </w:r>
      <w:r w:rsidR="00B96412">
        <w:rPr>
          <w:sz w:val="18"/>
          <w:szCs w:val="18"/>
        </w:rPr>
        <w:t xml:space="preserve"> S/R</w:t>
      </w:r>
      <w:r w:rsidR="00B96412" w:rsidRPr="00C56A82">
        <w:rPr>
          <w:sz w:val="18"/>
          <w:szCs w:val="18"/>
        </w:rPr>
        <w:t xml:space="preserve"> = Ideal-Partner discrepancy</w:t>
      </w:r>
      <w:r w:rsidR="00B96412">
        <w:rPr>
          <w:sz w:val="18"/>
          <w:szCs w:val="18"/>
        </w:rPr>
        <w:t xml:space="preserve"> status/resources,</w:t>
      </w:r>
      <w:r w:rsidR="00B96412" w:rsidRPr="00C56A82">
        <w:rPr>
          <w:sz w:val="18"/>
          <w:szCs w:val="18"/>
        </w:rPr>
        <w:t xml:space="preserve"> </w:t>
      </w:r>
      <w:r w:rsidRPr="00C56A82">
        <w:rPr>
          <w:sz w:val="18"/>
          <w:szCs w:val="18"/>
        </w:rPr>
        <w:t xml:space="preserve">Pos event = positive </w:t>
      </w:r>
      <w:bookmarkStart w:id="3" w:name="_Hlk53389052"/>
      <w:r w:rsidR="000516DF">
        <w:rPr>
          <w:sz w:val="18"/>
          <w:szCs w:val="18"/>
        </w:rPr>
        <w:t xml:space="preserve">relationship </w:t>
      </w:r>
      <w:r w:rsidRPr="00C56A82">
        <w:rPr>
          <w:sz w:val="18"/>
          <w:szCs w:val="18"/>
        </w:rPr>
        <w:t>event</w:t>
      </w:r>
      <w:r w:rsidR="000516DF">
        <w:rPr>
          <w:sz w:val="18"/>
          <w:szCs w:val="18"/>
        </w:rPr>
        <w:t>/experience</w:t>
      </w:r>
      <w:r w:rsidRPr="00C56A82">
        <w:rPr>
          <w:sz w:val="18"/>
          <w:szCs w:val="18"/>
        </w:rPr>
        <w:t xml:space="preserve"> </w:t>
      </w:r>
      <w:bookmarkEnd w:id="3"/>
      <w:r w:rsidRPr="00C56A82">
        <w:rPr>
          <w:sz w:val="18"/>
          <w:szCs w:val="18"/>
        </w:rPr>
        <w:t xml:space="preserve">and Neg event = negative </w:t>
      </w:r>
      <w:r w:rsidR="000516DF">
        <w:rPr>
          <w:sz w:val="18"/>
          <w:szCs w:val="18"/>
        </w:rPr>
        <w:t xml:space="preserve">relationship </w:t>
      </w:r>
      <w:r w:rsidR="000516DF" w:rsidRPr="00C56A82">
        <w:rPr>
          <w:sz w:val="18"/>
          <w:szCs w:val="18"/>
        </w:rPr>
        <w:t>event</w:t>
      </w:r>
      <w:r w:rsidR="000516DF">
        <w:rPr>
          <w:sz w:val="18"/>
          <w:szCs w:val="18"/>
        </w:rPr>
        <w:t>/experience</w:t>
      </w:r>
      <w:r w:rsidR="009505D7">
        <w:rPr>
          <w:sz w:val="18"/>
          <w:szCs w:val="18"/>
        </w:rPr>
        <w:t>.</w:t>
      </w:r>
    </w:p>
    <w:p w14:paraId="3A9782C0" w14:textId="02A22A0A" w:rsidR="00EC58A9" w:rsidRDefault="00EC58A9" w:rsidP="00EC58A9">
      <w:pPr>
        <w:spacing w:line="276" w:lineRule="auto"/>
        <w:ind w:firstLine="0"/>
        <w:rPr>
          <w:sz w:val="18"/>
          <w:szCs w:val="18"/>
        </w:rPr>
      </w:pPr>
    </w:p>
    <w:p w14:paraId="5DE48AE5" w14:textId="25BF9D9E" w:rsidR="003872D8" w:rsidRPr="00BC114D" w:rsidRDefault="00BC114D" w:rsidP="00EC58A9">
      <w:pPr>
        <w:spacing w:line="276" w:lineRule="auto"/>
        <w:ind w:firstLine="0"/>
      </w:pPr>
      <w:r w:rsidRPr="00BC114D">
        <w:t>Table 2</w:t>
      </w:r>
    </w:p>
    <w:p w14:paraId="223380F3" w14:textId="79AE1265" w:rsidR="00F266D0" w:rsidRPr="00380434" w:rsidRDefault="004C67AA" w:rsidP="00EC58A9">
      <w:pPr>
        <w:spacing w:line="276" w:lineRule="auto"/>
        <w:ind w:firstLine="0"/>
      </w:pPr>
      <w:r w:rsidRPr="00863256">
        <w:t>Measures</w:t>
      </w:r>
      <w:r w:rsidR="00A44AAC" w:rsidRPr="00863256">
        <w:t xml:space="preserve"> </w:t>
      </w:r>
      <w:r w:rsidR="00380434" w:rsidRPr="00863256">
        <w:t>used in daily diary</w:t>
      </w:r>
    </w:p>
    <w:p w14:paraId="01AB7D72" w14:textId="0F2FA426" w:rsidR="00EC58A9" w:rsidRDefault="003B5E6D" w:rsidP="00EC58A9">
      <w:pPr>
        <w:spacing w:line="276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>____________________________________________________________________________________________________</w:t>
      </w:r>
    </w:p>
    <w:p w14:paraId="7E5403DB" w14:textId="4A97422B" w:rsidR="00BF5404" w:rsidRPr="009F0CF7" w:rsidRDefault="00380434" w:rsidP="00EC58A9">
      <w:pPr>
        <w:spacing w:line="276" w:lineRule="auto"/>
        <w:ind w:firstLine="0"/>
        <w:rPr>
          <w:b/>
          <w:bCs/>
        </w:rPr>
      </w:pPr>
      <w:r w:rsidRPr="009F0CF7">
        <w:rPr>
          <w:b/>
          <w:bCs/>
        </w:rPr>
        <w:t xml:space="preserve">Positive </w:t>
      </w:r>
      <w:bookmarkStart w:id="4" w:name="_Hlk53147123"/>
      <w:r w:rsidRPr="009F0CF7">
        <w:rPr>
          <w:b/>
          <w:bCs/>
        </w:rPr>
        <w:t>relationship event/experience</w:t>
      </w:r>
      <w:bookmarkEnd w:id="4"/>
    </w:p>
    <w:p w14:paraId="3A757900" w14:textId="4972F14B" w:rsidR="00BF5404" w:rsidRDefault="00121EFB" w:rsidP="00EC58A9">
      <w:pPr>
        <w:spacing w:line="276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>_____________________________________________________________________________________________________</w:t>
      </w:r>
    </w:p>
    <w:p w14:paraId="5AD1912F" w14:textId="77777777" w:rsidR="00B81C14" w:rsidRDefault="008E4F03" w:rsidP="00EC58A9">
      <w:pPr>
        <w:spacing w:line="276" w:lineRule="auto"/>
        <w:ind w:firstLine="0"/>
      </w:pPr>
      <w:r w:rsidRPr="008E4F03">
        <w:t>Today I had a positive experience that was related to my partner, or was related to my relationship.</w:t>
      </w:r>
    </w:p>
    <w:p w14:paraId="51DF9DB4" w14:textId="2655751A" w:rsidR="00B81C14" w:rsidRPr="008D093E" w:rsidRDefault="00BB0488" w:rsidP="008D093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D093E">
        <w:rPr>
          <w:rFonts w:ascii="Times New Roman" w:hAnsi="Times New Roman" w:cs="Times New Roman"/>
          <w:sz w:val="24"/>
          <w:szCs w:val="24"/>
        </w:rPr>
        <w:t>Y</w:t>
      </w:r>
      <w:r w:rsidR="0085561A" w:rsidRPr="008D093E">
        <w:rPr>
          <w:rFonts w:ascii="Times New Roman" w:hAnsi="Times New Roman" w:cs="Times New Roman"/>
          <w:sz w:val="24"/>
          <w:szCs w:val="24"/>
        </w:rPr>
        <w:t xml:space="preserve">es  </w:t>
      </w:r>
    </w:p>
    <w:p w14:paraId="3B7FC02A" w14:textId="4495690C" w:rsidR="00B81C14" w:rsidRPr="008D093E" w:rsidRDefault="0085561A" w:rsidP="008D093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D093E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0F3FF140" w14:textId="40F5A2BD" w:rsidR="00315F52" w:rsidRDefault="001F7145" w:rsidP="001F7145">
      <w:pPr>
        <w:keepNext/>
        <w:spacing w:line="276" w:lineRule="auto"/>
        <w:ind w:firstLine="0"/>
      </w:pPr>
      <w:r w:rsidRPr="0085561A">
        <w:t>This experience was significant</w:t>
      </w:r>
      <w:proofErr w:type="gramStart"/>
      <w:r w:rsidRPr="0085561A">
        <w:t>.</w:t>
      </w:r>
      <w:r>
        <w:t xml:space="preserve"> </w:t>
      </w:r>
      <w:r w:rsidR="00315F52">
        <w:t xml:space="preserve"> </w:t>
      </w:r>
      <w:proofErr w:type="gramEnd"/>
      <w:r w:rsidR="00315F52">
        <w:t xml:space="preserve">            1 = strongly disagree</w:t>
      </w:r>
      <w:r w:rsidR="000F1AED">
        <w:t xml:space="preserve">  </w:t>
      </w:r>
      <w:r w:rsidR="00315F52">
        <w:t xml:space="preserve">  </w:t>
      </w:r>
      <w:r w:rsidR="00394D73">
        <w:t>to</w:t>
      </w:r>
      <w:r w:rsidR="00315F52">
        <w:t xml:space="preserve">    7 = strongly agree</w:t>
      </w:r>
      <w:r>
        <w:t xml:space="preserve">  </w:t>
      </w:r>
    </w:p>
    <w:p w14:paraId="67829EBA" w14:textId="77777777" w:rsidR="00315F52" w:rsidRDefault="00315F52" w:rsidP="007C037A">
      <w:pPr>
        <w:keepNext/>
        <w:spacing w:line="276" w:lineRule="auto"/>
        <w:ind w:firstLine="0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___</w:t>
      </w:r>
    </w:p>
    <w:p w14:paraId="6BA4A447" w14:textId="0BF70BEF" w:rsidR="00D23BFF" w:rsidRPr="009F0CF7" w:rsidRDefault="008F0DA3" w:rsidP="007C037A">
      <w:pPr>
        <w:keepNext/>
        <w:spacing w:line="276" w:lineRule="auto"/>
        <w:ind w:firstLine="0"/>
        <w:rPr>
          <w:b/>
          <w:bCs/>
        </w:rPr>
      </w:pPr>
      <w:r w:rsidRPr="009F0CF7">
        <w:rPr>
          <w:b/>
          <w:bCs/>
        </w:rPr>
        <w:t>N</w:t>
      </w:r>
      <w:r w:rsidR="00A80347" w:rsidRPr="009F0CF7">
        <w:rPr>
          <w:b/>
          <w:bCs/>
        </w:rPr>
        <w:t>egative relationship event/experience</w:t>
      </w:r>
    </w:p>
    <w:p w14:paraId="1F917524" w14:textId="50142AEF" w:rsidR="008F0DA3" w:rsidRDefault="008F0DA3" w:rsidP="007C037A">
      <w:pPr>
        <w:keepNext/>
        <w:spacing w:line="276" w:lineRule="auto"/>
        <w:ind w:firstLine="0"/>
      </w:pPr>
      <w:r>
        <w:t>___________________________________________________________________________</w:t>
      </w:r>
    </w:p>
    <w:p w14:paraId="22A21641" w14:textId="4F434294" w:rsidR="007C037A" w:rsidRDefault="007C037A" w:rsidP="007C037A">
      <w:pPr>
        <w:spacing w:line="276" w:lineRule="auto"/>
        <w:ind w:firstLine="0"/>
      </w:pPr>
      <w:r w:rsidRPr="008E4F03">
        <w:t xml:space="preserve">Today I had a </w:t>
      </w:r>
      <w:r>
        <w:t>nega</w:t>
      </w:r>
      <w:r w:rsidRPr="008E4F03">
        <w:t>tive experience that was related to my partner, or was related to my relationship.</w:t>
      </w:r>
    </w:p>
    <w:p w14:paraId="3F3C6E0A" w14:textId="77777777" w:rsidR="007C037A" w:rsidRPr="008D093E" w:rsidRDefault="007C037A" w:rsidP="007C037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D093E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0C5658D7" w14:textId="77777777" w:rsidR="007C037A" w:rsidRPr="008D093E" w:rsidRDefault="007C037A" w:rsidP="007C037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D093E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3EEDFC36" w14:textId="2592A6A9" w:rsidR="007C037A" w:rsidRDefault="007C037A" w:rsidP="007C037A">
      <w:pPr>
        <w:keepNext/>
        <w:spacing w:line="276" w:lineRule="auto"/>
        <w:ind w:firstLine="0"/>
      </w:pPr>
      <w:r w:rsidRPr="0085561A">
        <w:t>This experience was significant</w:t>
      </w:r>
      <w:proofErr w:type="gramStart"/>
      <w:r w:rsidRPr="0085561A">
        <w:t>.</w:t>
      </w:r>
      <w:r>
        <w:t xml:space="preserve">  </w:t>
      </w:r>
      <w:proofErr w:type="gramEnd"/>
      <w:r>
        <w:t xml:space="preserve">            1 = strongly disagree </w:t>
      </w:r>
      <w:r w:rsidR="000F1AED">
        <w:t xml:space="preserve">  </w:t>
      </w:r>
      <w:r>
        <w:t xml:space="preserve"> </w:t>
      </w:r>
      <w:r w:rsidR="00394D73">
        <w:t>to</w:t>
      </w:r>
      <w:r>
        <w:t xml:space="preserve">    7 = strongly agree  </w:t>
      </w:r>
    </w:p>
    <w:p w14:paraId="67F5104F" w14:textId="52F42079" w:rsidR="003872D8" w:rsidRDefault="003872D8" w:rsidP="007C037A">
      <w:pPr>
        <w:keepNext/>
        <w:spacing w:line="276" w:lineRule="auto"/>
        <w:ind w:firstLine="0"/>
      </w:pPr>
      <w:r>
        <w:t>___________________________________________________________________________</w:t>
      </w:r>
    </w:p>
    <w:p w14:paraId="5E1E13CE" w14:textId="59E487FF" w:rsidR="00D23BFF" w:rsidRPr="009F0CF7" w:rsidRDefault="003872D8" w:rsidP="00981F4A">
      <w:pPr>
        <w:spacing w:line="276" w:lineRule="auto"/>
        <w:ind w:firstLine="0"/>
        <w:rPr>
          <w:b/>
          <w:bCs/>
        </w:rPr>
      </w:pPr>
      <w:r w:rsidRPr="009F0CF7">
        <w:rPr>
          <w:b/>
          <w:bCs/>
        </w:rPr>
        <w:t>Ideal standard importance</w:t>
      </w:r>
    </w:p>
    <w:p w14:paraId="2F422BAA" w14:textId="3F4AC6B9" w:rsidR="003872D8" w:rsidRDefault="003872D8" w:rsidP="00981F4A">
      <w:pPr>
        <w:spacing w:line="276" w:lineRule="auto"/>
        <w:ind w:firstLine="0"/>
      </w:pPr>
      <w:r>
        <w:t>___________________________________________________________________________</w:t>
      </w:r>
    </w:p>
    <w:p w14:paraId="4CB69A76" w14:textId="6D7AE659" w:rsidR="00746849" w:rsidRDefault="003872D8" w:rsidP="00746849">
      <w:pPr>
        <w:spacing w:line="276" w:lineRule="auto"/>
        <w:ind w:firstLine="0"/>
      </w:pPr>
      <w:r w:rsidRPr="00746849">
        <w:t>Thinking about today, rate the following in terms of their importance in describing your IDEAL PARTNER in a romantic relationship</w:t>
      </w:r>
      <w:r w:rsidR="00746849">
        <w:t>:</w:t>
      </w:r>
      <w:r w:rsidR="00011D70">
        <w:t xml:space="preserve">   </w:t>
      </w:r>
      <w:r w:rsidR="00EA6A75">
        <w:t xml:space="preserve"> 1</w:t>
      </w:r>
      <w:r w:rsidR="000F1AED">
        <w:t xml:space="preserve"> </w:t>
      </w:r>
      <w:r w:rsidR="00EA6A75">
        <w:t>=</w:t>
      </w:r>
      <w:r w:rsidR="000F1AED">
        <w:t xml:space="preserve"> </w:t>
      </w:r>
      <w:r w:rsidR="00EA6A75">
        <w:t xml:space="preserve"> very unimportant</w:t>
      </w:r>
      <w:r w:rsidR="000F1AED">
        <w:t xml:space="preserve">  </w:t>
      </w:r>
      <w:r w:rsidR="00EA6A75">
        <w:t xml:space="preserve">  </w:t>
      </w:r>
      <w:r w:rsidR="00394D73">
        <w:t>to</w:t>
      </w:r>
      <w:r w:rsidR="00EA6A75">
        <w:t xml:space="preserve">     7 = very important</w:t>
      </w:r>
    </w:p>
    <w:p w14:paraId="2C350AB8" w14:textId="77777777" w:rsidR="005F2BB9" w:rsidRPr="006A707C" w:rsidRDefault="00746849" w:rsidP="006A70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Understanding</w:t>
      </w:r>
    </w:p>
    <w:p w14:paraId="0DC1ACBE" w14:textId="1490D611" w:rsidR="005F2BB9" w:rsidRDefault="00746849" w:rsidP="006A70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Good job (or potential to achieve)</w:t>
      </w:r>
    </w:p>
    <w:p w14:paraId="13710B24" w14:textId="4AB6C128" w:rsidR="009B06B2" w:rsidRPr="007F74AA" w:rsidRDefault="009B06B2" w:rsidP="007F74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Charismatic</w:t>
      </w:r>
    </w:p>
    <w:p w14:paraId="64D44800" w14:textId="77777777" w:rsidR="005F2BB9" w:rsidRPr="006A707C" w:rsidRDefault="00746849" w:rsidP="006A70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Supportive</w:t>
      </w:r>
    </w:p>
    <w:p w14:paraId="39027F19" w14:textId="77777777" w:rsidR="005F2BB9" w:rsidRPr="006A707C" w:rsidRDefault="00746849" w:rsidP="006A70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Financially secure (or potential to achieve)</w:t>
      </w:r>
    </w:p>
    <w:p w14:paraId="2DE17A0A" w14:textId="74394C8B" w:rsidR="00746849" w:rsidRPr="006A707C" w:rsidRDefault="00746849" w:rsidP="006A707C">
      <w:pPr>
        <w:pStyle w:val="ListParagraph"/>
        <w:keepNext/>
        <w:numPr>
          <w:ilvl w:val="0"/>
          <w:numId w:val="5"/>
        </w:numPr>
        <w:rPr>
          <w:bCs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Outgoing</w:t>
      </w:r>
    </w:p>
    <w:p w14:paraId="553A5EA4" w14:textId="288304D0" w:rsidR="00021504" w:rsidRDefault="00021504" w:rsidP="00746849">
      <w:pPr>
        <w:keepNext/>
        <w:spacing w:line="276" w:lineRule="auto"/>
        <w:ind w:firstLine="0"/>
        <w:rPr>
          <w:bCs/>
        </w:rPr>
      </w:pPr>
      <w:r>
        <w:rPr>
          <w:bCs/>
        </w:rPr>
        <w:t>___________________________________________________________________________</w:t>
      </w:r>
    </w:p>
    <w:p w14:paraId="455C5F54" w14:textId="764BA12A" w:rsidR="00021504" w:rsidRPr="009F0CF7" w:rsidRDefault="00B46FDB" w:rsidP="00746849">
      <w:pPr>
        <w:keepNext/>
        <w:spacing w:line="276" w:lineRule="auto"/>
        <w:ind w:firstLine="0"/>
        <w:rPr>
          <w:b/>
        </w:rPr>
      </w:pPr>
      <w:r w:rsidRPr="009F0CF7">
        <w:rPr>
          <w:b/>
        </w:rPr>
        <w:t>Perceptions of the current partner</w:t>
      </w:r>
    </w:p>
    <w:p w14:paraId="4E72B9A0" w14:textId="27D3B375" w:rsidR="00B46FDB" w:rsidRPr="00B91250" w:rsidRDefault="00B46FDB" w:rsidP="00746849">
      <w:pPr>
        <w:keepNext/>
        <w:spacing w:line="276" w:lineRule="auto"/>
        <w:ind w:firstLine="0"/>
        <w:rPr>
          <w:bCs/>
        </w:rPr>
      </w:pPr>
      <w:r>
        <w:rPr>
          <w:bCs/>
        </w:rPr>
        <w:t>___________________________________________________________________________</w:t>
      </w:r>
    </w:p>
    <w:p w14:paraId="518116FE" w14:textId="24F2A831" w:rsidR="00E3374D" w:rsidRDefault="00E3374D" w:rsidP="00E3374D">
      <w:pPr>
        <w:keepNext/>
        <w:spacing w:line="276" w:lineRule="auto"/>
        <w:ind w:firstLine="0"/>
      </w:pPr>
      <w:r w:rsidRPr="00E3374D">
        <w:t>Thinking about today, rate the following in terms of their importance in describing your IDEAL PARTNER in a romantic relationship</w:t>
      </w:r>
      <w:r>
        <w:t>:</w:t>
      </w:r>
      <w:r w:rsidRPr="00E3374D">
        <w:t> </w:t>
      </w:r>
      <w:r w:rsidR="00011D70">
        <w:t xml:space="preserve">  1 = </w:t>
      </w:r>
      <w:r w:rsidR="00C83B4F">
        <w:t>not at all like my partner</w:t>
      </w:r>
      <w:r w:rsidR="000F1AED">
        <w:t xml:space="preserve">   to </w:t>
      </w:r>
      <w:r w:rsidR="00C83B4F">
        <w:t xml:space="preserve"> 7 = very much like my partner </w:t>
      </w:r>
    </w:p>
    <w:p w14:paraId="4299DF16" w14:textId="77777777" w:rsidR="007F74AA" w:rsidRPr="006A707C" w:rsidRDefault="007F74AA" w:rsidP="007F74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Understanding</w:t>
      </w:r>
    </w:p>
    <w:p w14:paraId="241034E6" w14:textId="77777777" w:rsidR="007F74AA" w:rsidRDefault="007F74AA" w:rsidP="007F74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Good job (or potential to achieve)</w:t>
      </w:r>
    </w:p>
    <w:p w14:paraId="1CCA103B" w14:textId="77777777" w:rsidR="007F74AA" w:rsidRPr="007F74AA" w:rsidRDefault="007F74AA" w:rsidP="007F74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Charismatic</w:t>
      </w:r>
    </w:p>
    <w:p w14:paraId="0EDD7583" w14:textId="77777777" w:rsidR="007F74AA" w:rsidRPr="006A707C" w:rsidRDefault="007F74AA" w:rsidP="007F74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Supportive</w:t>
      </w:r>
    </w:p>
    <w:p w14:paraId="60F1E067" w14:textId="77777777" w:rsidR="007F74AA" w:rsidRPr="006A707C" w:rsidRDefault="007F74AA" w:rsidP="007F74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6A707C">
        <w:rPr>
          <w:rFonts w:ascii="Times New Roman" w:hAnsi="Times New Roman" w:cs="Times New Roman"/>
          <w:bCs/>
          <w:sz w:val="24"/>
          <w:szCs w:val="24"/>
        </w:rPr>
        <w:t>Financially secure (or potential to achieve)</w:t>
      </w:r>
    </w:p>
    <w:p w14:paraId="73880E29" w14:textId="3A3ACA00" w:rsidR="00D23BFF" w:rsidRPr="007F74AA" w:rsidRDefault="007F74AA" w:rsidP="007F74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F74AA">
        <w:rPr>
          <w:rFonts w:ascii="Times New Roman" w:hAnsi="Times New Roman" w:cs="Times New Roman"/>
          <w:bCs/>
          <w:sz w:val="24"/>
          <w:szCs w:val="24"/>
        </w:rPr>
        <w:t>Outgoing</w:t>
      </w:r>
    </w:p>
    <w:p w14:paraId="49E3E9AC" w14:textId="77777777" w:rsidR="00E3374D" w:rsidRPr="007F74AA" w:rsidRDefault="00E3374D" w:rsidP="00981F4A">
      <w:pPr>
        <w:spacing w:line="276" w:lineRule="auto"/>
        <w:ind w:firstLine="0"/>
      </w:pPr>
    </w:p>
    <w:p w14:paraId="140B2482" w14:textId="77777777" w:rsidR="00D23BFF" w:rsidRDefault="00D23BFF" w:rsidP="00981F4A">
      <w:pPr>
        <w:spacing w:line="276" w:lineRule="auto"/>
        <w:ind w:firstLine="0"/>
      </w:pPr>
    </w:p>
    <w:sectPr w:rsidR="00D23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5551D"/>
    <w:multiLevelType w:val="hybridMultilevel"/>
    <w:tmpl w:val="FD903F8E"/>
    <w:lvl w:ilvl="0" w:tplc="A47EF382">
      <w:start w:val="51"/>
      <w:numFmt w:val="decimal"/>
      <w:lvlText w:val="%1"/>
      <w:lvlJc w:val="left"/>
      <w:pPr>
        <w:ind w:left="1562" w:hanging="662"/>
        <w:jc w:val="left"/>
      </w:pPr>
      <w:rPr>
        <w:rFonts w:ascii="Times New Roman" w:eastAsia="Times New Roman" w:hAnsi="Times New Roman" w:cs="Times New Roman" w:hint="default"/>
        <w:color w:val="231F20"/>
        <w:w w:val="95"/>
        <w:position w:val="7"/>
        <w:sz w:val="12"/>
        <w:szCs w:val="12"/>
        <w:lang w:val="en-US" w:eastAsia="en-US" w:bidi="en-US"/>
      </w:rPr>
    </w:lvl>
    <w:lvl w:ilvl="1" w:tplc="5EFAFB64">
      <w:numFmt w:val="bullet"/>
      <w:lvlText w:val="•"/>
      <w:lvlJc w:val="left"/>
      <w:pPr>
        <w:ind w:left="1723" w:hanging="662"/>
      </w:pPr>
      <w:rPr>
        <w:rFonts w:hint="default"/>
        <w:lang w:val="en-US" w:eastAsia="en-US" w:bidi="en-US"/>
      </w:rPr>
    </w:lvl>
    <w:lvl w:ilvl="2" w:tplc="EF5E803A">
      <w:numFmt w:val="bullet"/>
      <w:lvlText w:val="•"/>
      <w:lvlJc w:val="left"/>
      <w:pPr>
        <w:ind w:left="1887" w:hanging="662"/>
      </w:pPr>
      <w:rPr>
        <w:rFonts w:hint="default"/>
        <w:lang w:val="en-US" w:eastAsia="en-US" w:bidi="en-US"/>
      </w:rPr>
    </w:lvl>
    <w:lvl w:ilvl="3" w:tplc="9AE0ECE2">
      <w:numFmt w:val="bullet"/>
      <w:lvlText w:val="•"/>
      <w:lvlJc w:val="left"/>
      <w:pPr>
        <w:ind w:left="2051" w:hanging="662"/>
      </w:pPr>
      <w:rPr>
        <w:rFonts w:hint="default"/>
        <w:lang w:val="en-US" w:eastAsia="en-US" w:bidi="en-US"/>
      </w:rPr>
    </w:lvl>
    <w:lvl w:ilvl="4" w:tplc="356CC5EA">
      <w:numFmt w:val="bullet"/>
      <w:lvlText w:val="•"/>
      <w:lvlJc w:val="left"/>
      <w:pPr>
        <w:ind w:left="2215" w:hanging="662"/>
      </w:pPr>
      <w:rPr>
        <w:rFonts w:hint="default"/>
        <w:lang w:val="en-US" w:eastAsia="en-US" w:bidi="en-US"/>
      </w:rPr>
    </w:lvl>
    <w:lvl w:ilvl="5" w:tplc="30E6621E">
      <w:numFmt w:val="bullet"/>
      <w:lvlText w:val="•"/>
      <w:lvlJc w:val="left"/>
      <w:pPr>
        <w:ind w:left="2379" w:hanging="662"/>
      </w:pPr>
      <w:rPr>
        <w:rFonts w:hint="default"/>
        <w:lang w:val="en-US" w:eastAsia="en-US" w:bidi="en-US"/>
      </w:rPr>
    </w:lvl>
    <w:lvl w:ilvl="6" w:tplc="7632F89C">
      <w:numFmt w:val="bullet"/>
      <w:lvlText w:val="•"/>
      <w:lvlJc w:val="left"/>
      <w:pPr>
        <w:ind w:left="2543" w:hanging="662"/>
      </w:pPr>
      <w:rPr>
        <w:rFonts w:hint="default"/>
        <w:lang w:val="en-US" w:eastAsia="en-US" w:bidi="en-US"/>
      </w:rPr>
    </w:lvl>
    <w:lvl w:ilvl="7" w:tplc="0478C41A">
      <w:numFmt w:val="bullet"/>
      <w:lvlText w:val="•"/>
      <w:lvlJc w:val="left"/>
      <w:pPr>
        <w:ind w:left="2707" w:hanging="662"/>
      </w:pPr>
      <w:rPr>
        <w:rFonts w:hint="default"/>
        <w:lang w:val="en-US" w:eastAsia="en-US" w:bidi="en-US"/>
      </w:rPr>
    </w:lvl>
    <w:lvl w:ilvl="8" w:tplc="B7F61022">
      <w:numFmt w:val="bullet"/>
      <w:lvlText w:val="•"/>
      <w:lvlJc w:val="left"/>
      <w:pPr>
        <w:ind w:left="2870" w:hanging="662"/>
      </w:pPr>
      <w:rPr>
        <w:rFonts w:hint="default"/>
        <w:lang w:val="en-US" w:eastAsia="en-US" w:bidi="en-US"/>
      </w:rPr>
    </w:lvl>
  </w:abstractNum>
  <w:abstractNum w:abstractNumId="1" w15:restartNumberingAfterBreak="0">
    <w:nsid w:val="06DD7528"/>
    <w:multiLevelType w:val="hybridMultilevel"/>
    <w:tmpl w:val="83025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1CD07D76"/>
    <w:multiLevelType w:val="hybridMultilevel"/>
    <w:tmpl w:val="F8C65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1B076BB"/>
    <w:multiLevelType w:val="hybridMultilevel"/>
    <w:tmpl w:val="629C8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B45D30"/>
    <w:multiLevelType w:val="hybridMultilevel"/>
    <w:tmpl w:val="99921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2A5E24"/>
    <w:multiLevelType w:val="multilevel"/>
    <w:tmpl w:val="0C09001D"/>
    <w:styleLink w:val="Style10"/>
    <w:lvl w:ilvl="0">
      <w:start w:val="80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6"/>
  </w:num>
  <w:num w:numId="5">
    <w:abstractNumId w:val="3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38"/>
    <w:rsid w:val="00011D70"/>
    <w:rsid w:val="00021504"/>
    <w:rsid w:val="00033358"/>
    <w:rsid w:val="000448CE"/>
    <w:rsid w:val="000516DF"/>
    <w:rsid w:val="00055919"/>
    <w:rsid w:val="00096F33"/>
    <w:rsid w:val="000F1AED"/>
    <w:rsid w:val="00121EFB"/>
    <w:rsid w:val="0015215A"/>
    <w:rsid w:val="00165F28"/>
    <w:rsid w:val="001D3108"/>
    <w:rsid w:val="001F7145"/>
    <w:rsid w:val="002650F7"/>
    <w:rsid w:val="002701AC"/>
    <w:rsid w:val="00313A07"/>
    <w:rsid w:val="00315F52"/>
    <w:rsid w:val="00380434"/>
    <w:rsid w:val="00381405"/>
    <w:rsid w:val="003872D8"/>
    <w:rsid w:val="00394D73"/>
    <w:rsid w:val="003B5E6D"/>
    <w:rsid w:val="003F7616"/>
    <w:rsid w:val="00455963"/>
    <w:rsid w:val="004C67AA"/>
    <w:rsid w:val="005035BC"/>
    <w:rsid w:val="0057617F"/>
    <w:rsid w:val="005A6909"/>
    <w:rsid w:val="005F2BB9"/>
    <w:rsid w:val="006547C9"/>
    <w:rsid w:val="00686F34"/>
    <w:rsid w:val="006A707C"/>
    <w:rsid w:val="006E6331"/>
    <w:rsid w:val="00746849"/>
    <w:rsid w:val="0077115B"/>
    <w:rsid w:val="007C037A"/>
    <w:rsid w:val="007D09D7"/>
    <w:rsid w:val="007F427E"/>
    <w:rsid w:val="007F74AA"/>
    <w:rsid w:val="00800FF9"/>
    <w:rsid w:val="00813ECF"/>
    <w:rsid w:val="0085561A"/>
    <w:rsid w:val="00856AB4"/>
    <w:rsid w:val="00863256"/>
    <w:rsid w:val="008950DC"/>
    <w:rsid w:val="008D093E"/>
    <w:rsid w:val="008E475F"/>
    <w:rsid w:val="008E4F03"/>
    <w:rsid w:val="008F0DA3"/>
    <w:rsid w:val="0090795E"/>
    <w:rsid w:val="009505D7"/>
    <w:rsid w:val="00981F4A"/>
    <w:rsid w:val="00997E6C"/>
    <w:rsid w:val="009B06B2"/>
    <w:rsid w:val="009F0CF7"/>
    <w:rsid w:val="00A44AAC"/>
    <w:rsid w:val="00A61142"/>
    <w:rsid w:val="00A80347"/>
    <w:rsid w:val="00A9556A"/>
    <w:rsid w:val="00AF7226"/>
    <w:rsid w:val="00B46FDB"/>
    <w:rsid w:val="00B81C14"/>
    <w:rsid w:val="00B91250"/>
    <w:rsid w:val="00B96412"/>
    <w:rsid w:val="00BB0488"/>
    <w:rsid w:val="00BC114D"/>
    <w:rsid w:val="00BD5391"/>
    <w:rsid w:val="00BE1819"/>
    <w:rsid w:val="00BF5404"/>
    <w:rsid w:val="00C466ED"/>
    <w:rsid w:val="00C47288"/>
    <w:rsid w:val="00C64145"/>
    <w:rsid w:val="00C83B4F"/>
    <w:rsid w:val="00C94C38"/>
    <w:rsid w:val="00CC6078"/>
    <w:rsid w:val="00CD2C54"/>
    <w:rsid w:val="00D02DCB"/>
    <w:rsid w:val="00D23BFF"/>
    <w:rsid w:val="00D964AB"/>
    <w:rsid w:val="00DA3753"/>
    <w:rsid w:val="00DD25DD"/>
    <w:rsid w:val="00DF1798"/>
    <w:rsid w:val="00E17D33"/>
    <w:rsid w:val="00E217AB"/>
    <w:rsid w:val="00E3374D"/>
    <w:rsid w:val="00E667DB"/>
    <w:rsid w:val="00EA6A75"/>
    <w:rsid w:val="00EC58A9"/>
    <w:rsid w:val="00F266D0"/>
    <w:rsid w:val="00F7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8B51"/>
  <w15:chartTrackingRefBased/>
  <w15:docId w15:val="{B748BDFB-AC12-4E59-B992-8005D55C1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C38"/>
    <w:pPr>
      <w:spacing w:after="0" w:line="480" w:lineRule="auto"/>
      <w:ind w:right="-306" w:firstLine="426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0">
    <w:name w:val="Style10"/>
    <w:uiPriority w:val="99"/>
    <w:rsid w:val="00E217AB"/>
    <w:pPr>
      <w:numPr>
        <w:numId w:val="1"/>
      </w:numPr>
    </w:pPr>
  </w:style>
  <w:style w:type="table" w:styleId="TableGrid">
    <w:name w:val="Table Grid"/>
    <w:basedOn w:val="TableNormal"/>
    <w:uiPriority w:val="39"/>
    <w:rsid w:val="00C94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DA3753"/>
    <w:pPr>
      <w:spacing w:after="0" w:line="240" w:lineRule="auto"/>
      <w:jc w:val="center"/>
    </w:pPr>
    <w:rPr>
      <w:rFonts w:eastAsia="Times New Roman"/>
      <w:sz w:val="20"/>
      <w:szCs w:val="20"/>
      <w:lang w:val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DA3753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E475F"/>
    <w:pPr>
      <w:spacing w:line="276" w:lineRule="auto"/>
      <w:ind w:left="720" w:right="0" w:firstLine="0"/>
    </w:pPr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2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25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ED32636909BE42B763D909FD503C25" ma:contentTypeVersion="0" ma:contentTypeDescription="Create a new document." ma:contentTypeScope="" ma:versionID="f362fe906e9b51ed29947c920c3cc6b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380a8539a0c7ceb9d13ed0aa0096941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AF87DF-39B9-4951-9C7A-48A7645525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99DB49-3381-47A0-96EB-9250C60D17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08A770D-607E-40AC-9803-F511DCD5B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sterman</dc:creator>
  <cp:keywords/>
  <dc:description/>
  <cp:lastModifiedBy>Susan Chesterman</cp:lastModifiedBy>
  <cp:revision>2</cp:revision>
  <dcterms:created xsi:type="dcterms:W3CDTF">2021-04-13T07:06:00Z</dcterms:created>
  <dcterms:modified xsi:type="dcterms:W3CDTF">2021-04-1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ED32636909BE42B763D909FD503C25</vt:lpwstr>
  </property>
</Properties>
</file>